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A7F" w:rsidRPr="00051A7F" w:rsidRDefault="00051A7F" w:rsidP="00051A7F">
      <w:pPr>
        <w:spacing w:after="0" w:line="240" w:lineRule="auto"/>
        <w:rPr>
          <w:lang w:val="en-US"/>
        </w:rPr>
      </w:pPr>
      <w:r w:rsidRPr="00051A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dditional file</w:t>
      </w:r>
      <w:r w:rsidR="00006B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6475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</w:t>
      </w:r>
      <w:r w:rsidRPr="00051A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ED29D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Detailed</w:t>
      </w:r>
      <w:proofErr w:type="gramEnd"/>
      <w:r w:rsidRPr="00ED29D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 information of the QTL</w:t>
      </w:r>
      <w:r w:rsidR="00FD36C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s</w:t>
      </w:r>
      <w:r w:rsidRPr="00ED29D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 detected by multi-trait QTL mapping</w:t>
      </w:r>
    </w:p>
    <w:tbl>
      <w:tblPr>
        <w:tblW w:w="1408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566"/>
        <w:gridCol w:w="1546"/>
        <w:gridCol w:w="1544"/>
        <w:gridCol w:w="1965"/>
        <w:gridCol w:w="842"/>
        <w:gridCol w:w="843"/>
        <w:gridCol w:w="842"/>
        <w:gridCol w:w="983"/>
        <w:gridCol w:w="984"/>
        <w:gridCol w:w="983"/>
        <w:gridCol w:w="842"/>
      </w:tblGrid>
      <w:tr w:rsidR="00460AC0" w:rsidRPr="00051A7F" w:rsidTr="00F75582">
        <w:trPr>
          <w:trHeight w:val="345"/>
          <w:jc w:val="center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6A62A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QTL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</w:t>
            </w:r>
            <w:r w:rsidR="004A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tion</w:t>
            </w: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(</w:t>
            </w:r>
            <w:proofErr w:type="spellStart"/>
            <w:proofErr w:type="gram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Inferior </w:t>
            </w:r>
            <w:proofErr w:type="spell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mit</w:t>
            </w:r>
            <w:proofErr w:type="spellEnd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SNP - </w:t>
            </w:r>
            <w:proofErr w:type="spellStart"/>
            <w:proofErr w:type="gram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  <w:r w:rsidRPr="00D76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0AC0" w:rsidRPr="00D7628D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76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Upper limit (SNP - </w:t>
            </w:r>
            <w:proofErr w:type="spellStart"/>
            <w:r w:rsidRPr="00D76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p</w:t>
            </w:r>
            <w:proofErr w:type="spellEnd"/>
            <w:r w:rsidRPr="00D76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  <w:r w:rsidRPr="00D76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riter</w:t>
            </w:r>
            <w:bookmarkStart w:id="0" w:name="_GoBack"/>
            <w:bookmarkEnd w:id="0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on</w:t>
            </w:r>
            <w:r w:rsidRPr="00D762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ffect</w:t>
            </w:r>
            <w:r w:rsidR="00915A88" w:rsidRPr="0091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  <w:proofErr w:type="spellEnd"/>
          </w:p>
        </w:tc>
        <w:tc>
          <w:tcPr>
            <w:tcW w:w="2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915A88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²</w:t>
            </w:r>
            <w:proofErr w:type="gramEnd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>QTL</w:t>
            </w: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%)</w:t>
            </w:r>
            <w:r w:rsidR="0091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915A88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D</w:t>
            </w:r>
            <w:r w:rsidR="0091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f</w:t>
            </w:r>
            <w:proofErr w:type="spellEnd"/>
            <w:proofErr w:type="gramEnd"/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D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y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2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8956A2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8956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8022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1339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7321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18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D/SA2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5062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9808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2036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56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79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04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8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72165A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9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A2-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58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7269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6059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2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/SA2-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0156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047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85276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34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591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591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6010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A392E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jac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NP</w:t>
            </w:r>
            <w:r w:rsidR="00460AC0"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9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4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8297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1529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8591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13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D-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416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25938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65566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72165A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4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6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53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196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494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8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6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5314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3167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6949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6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6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8397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18337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96889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9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/RD-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72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20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334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90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A2-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39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15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616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72165A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1</w:t>
            </w:r>
          </w:p>
        </w:tc>
      </w:tr>
      <w:tr w:rsidR="00460AC0" w:rsidRPr="00051A7F" w:rsidTr="00F75582">
        <w:trPr>
          <w:trHeight w:val="315"/>
          <w:jc w:val="center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6A62AE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A6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y-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2369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91884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33747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D-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5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0AC0" w:rsidRPr="00051A7F" w:rsidRDefault="00460AC0" w:rsidP="00051A7F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51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66</w:t>
            </w:r>
          </w:p>
        </w:tc>
      </w:tr>
    </w:tbl>
    <w:p w:rsidR="00CE29B1" w:rsidRPr="00CE29B1" w:rsidRDefault="00CE29B1" w:rsidP="00CE29B1">
      <w:pPr>
        <w:spacing w:after="0" w:line="240" w:lineRule="auto"/>
        <w:ind w:right="-73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proofErr w:type="gramStart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a</w:t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nferior</w:t>
      </w:r>
      <w:proofErr w:type="spellEnd"/>
      <w:proofErr w:type="gramEnd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limit for confidence interval </w:t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</w:p>
    <w:p w:rsidR="00CE29B1" w:rsidRPr="00CE29B1" w:rsidRDefault="00CE29B1" w:rsidP="00CE29B1">
      <w:pPr>
        <w:spacing w:after="0" w:line="240" w:lineRule="auto"/>
        <w:ind w:right="-73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gramStart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b</w:t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Upper</w:t>
      </w:r>
      <w:proofErr w:type="gramEnd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limit for confidence interval </w:t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</w:p>
    <w:p w:rsidR="00CE29B1" w:rsidRPr="00CE29B1" w:rsidRDefault="00CE29B1" w:rsidP="00CE29B1">
      <w:pPr>
        <w:spacing w:after="0" w:line="240" w:lineRule="auto"/>
        <w:ind w:right="-73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gramStart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c</w:t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Criterion</w:t>
      </w:r>
      <w:proofErr w:type="gramEnd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adopted to determine of confidence interval </w:t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</w:p>
    <w:p w:rsidR="00915A88" w:rsidRDefault="00CE29B1" w:rsidP="00CE29B1">
      <w:pPr>
        <w:spacing w:after="0" w:line="240" w:lineRule="auto"/>
        <w:ind w:right="-73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</w:pPr>
      <w:proofErr w:type="spellStart"/>
      <w:proofErr w:type="gramStart"/>
      <w:r w:rsidRPr="00CE29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d</w:t>
      </w:r>
      <w:r w:rsidR="00915A88" w:rsidRPr="00915A8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Positive</w:t>
      </w:r>
      <w:proofErr w:type="spellEnd"/>
      <w:proofErr w:type="gramEnd"/>
      <w:r w:rsidR="00915A88" w:rsidRPr="00915A8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effect indicates that favorable allele was donated by SC283, and negative effect indicates favorable allele donated by BR007.</w:t>
      </w:r>
      <w:r w:rsidR="000032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="00003270" w:rsidRPr="00051A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Trait values were standardized by subtracting from each value the trait mean and dividing by the trait </w:t>
      </w:r>
      <w:r w:rsidR="000032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tandard deviation</w:t>
      </w:r>
      <w:r w:rsidR="00003270" w:rsidRPr="00051A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</w:p>
    <w:p w:rsidR="00CE29B1" w:rsidRPr="00CE29B1" w:rsidRDefault="00915A88" w:rsidP="00CE29B1">
      <w:pPr>
        <w:spacing w:after="0" w:line="240" w:lineRule="auto"/>
        <w:ind w:right="-73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proofErr w:type="gramStart"/>
      <w:r w:rsidRPr="00915A8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e</w:t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The</w:t>
      </w:r>
      <w:proofErr w:type="spellEnd"/>
      <w:proofErr w:type="gramEnd"/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proportion of the genetic variance explained by each QTL (h² QTL, %)</w:t>
      </w:r>
      <w:r w:rsidR="000032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</w:p>
    <w:p w:rsidR="00CE29B1" w:rsidRDefault="00915A88" w:rsidP="00CE29B1">
      <w:pPr>
        <w:spacing w:after="0" w:line="240" w:lineRule="auto"/>
        <w:ind w:right="-73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f</w:t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Log</w:t>
      </w:r>
      <w:proofErr w:type="spellEnd"/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-of-the</w:t>
      </w:r>
      <w:proofErr w:type="gramEnd"/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odds</w:t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  <w:r w:rsidR="00CE29B1" w:rsidRPr="00CE29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</w:p>
    <w:p w:rsidR="001A529D" w:rsidRPr="00051A7F" w:rsidRDefault="006D1307" w:rsidP="00051A7F">
      <w:pPr>
        <w:spacing w:after="0" w:line="240" w:lineRule="auto"/>
        <w:ind w:right="-738"/>
        <w:jc w:val="both"/>
        <w:rPr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Ch</w:t>
      </w:r>
      <w:r w:rsidR="006C383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: chromosome; </w:t>
      </w:r>
      <w:r w:rsidR="00051A7F" w:rsidRPr="00051A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Gy: grain yield (kg ha</w:t>
      </w:r>
      <w:r w:rsidR="00051A7F" w:rsidRPr="00051A7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-1</w:t>
      </w:r>
      <w:r w:rsidR="00051A7F" w:rsidRPr="00051A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; RD: root diam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ter (mm); SA2: surface area of </w:t>
      </w:r>
      <w:r w:rsidR="00F755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fine roots between 1-</w:t>
      </w:r>
      <w:r w:rsidR="00051A7F" w:rsidRPr="00051A7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2 mm in diameter (cm²). The first number after of the trace (-) in the codification of the QTLs indicates the chromosome where they were mapped and the second number distinguish QTLs mapped in the same chromosome. </w:t>
      </w:r>
    </w:p>
    <w:sectPr w:rsidR="001A529D" w:rsidRPr="00051A7F" w:rsidSect="00051A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7A6" w:rsidRDefault="000D57A6" w:rsidP="00051A7F">
      <w:pPr>
        <w:spacing w:after="0" w:line="240" w:lineRule="auto"/>
      </w:pPr>
      <w:r>
        <w:separator/>
      </w:r>
    </w:p>
  </w:endnote>
  <w:endnote w:type="continuationSeparator" w:id="0">
    <w:p w:rsidR="000D57A6" w:rsidRDefault="000D57A6" w:rsidP="00051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7A6" w:rsidRDefault="000D57A6" w:rsidP="00051A7F">
      <w:pPr>
        <w:spacing w:after="0" w:line="240" w:lineRule="auto"/>
      </w:pPr>
      <w:r>
        <w:separator/>
      </w:r>
    </w:p>
  </w:footnote>
  <w:footnote w:type="continuationSeparator" w:id="0">
    <w:p w:rsidR="000D57A6" w:rsidRDefault="000D57A6" w:rsidP="00051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81D"/>
    <w:rsid w:val="00003270"/>
    <w:rsid w:val="00006B02"/>
    <w:rsid w:val="00051A7F"/>
    <w:rsid w:val="00092545"/>
    <w:rsid w:val="000B126B"/>
    <w:rsid w:val="000D57A6"/>
    <w:rsid w:val="0013581D"/>
    <w:rsid w:val="001A529D"/>
    <w:rsid w:val="00236D58"/>
    <w:rsid w:val="00280571"/>
    <w:rsid w:val="0028737D"/>
    <w:rsid w:val="002B248E"/>
    <w:rsid w:val="002C4E35"/>
    <w:rsid w:val="00306DA8"/>
    <w:rsid w:val="004155CA"/>
    <w:rsid w:val="00460AC0"/>
    <w:rsid w:val="004A392E"/>
    <w:rsid w:val="006475AC"/>
    <w:rsid w:val="00671447"/>
    <w:rsid w:val="006A62AE"/>
    <w:rsid w:val="006B6091"/>
    <w:rsid w:val="006C383F"/>
    <w:rsid w:val="006D1307"/>
    <w:rsid w:val="006D3A87"/>
    <w:rsid w:val="0072165A"/>
    <w:rsid w:val="008361C6"/>
    <w:rsid w:val="008956A2"/>
    <w:rsid w:val="00895F79"/>
    <w:rsid w:val="009128A3"/>
    <w:rsid w:val="00915A88"/>
    <w:rsid w:val="0098432D"/>
    <w:rsid w:val="00B954FB"/>
    <w:rsid w:val="00BA0CF8"/>
    <w:rsid w:val="00CB61A7"/>
    <w:rsid w:val="00CE29B1"/>
    <w:rsid w:val="00D7628D"/>
    <w:rsid w:val="00D807AC"/>
    <w:rsid w:val="00EA41F5"/>
    <w:rsid w:val="00EA54A5"/>
    <w:rsid w:val="00ED29D7"/>
    <w:rsid w:val="00F02EFA"/>
    <w:rsid w:val="00F75582"/>
    <w:rsid w:val="00FA5BE9"/>
    <w:rsid w:val="00FB76DC"/>
    <w:rsid w:val="00FD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51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1A7F"/>
  </w:style>
  <w:style w:type="paragraph" w:styleId="Rodap">
    <w:name w:val="footer"/>
    <w:basedOn w:val="Normal"/>
    <w:link w:val="RodapChar"/>
    <w:uiPriority w:val="99"/>
    <w:unhideWhenUsed/>
    <w:rsid w:val="00051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1A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51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1A7F"/>
  </w:style>
  <w:style w:type="paragraph" w:styleId="Rodap">
    <w:name w:val="footer"/>
    <w:basedOn w:val="Normal"/>
    <w:link w:val="RodapChar"/>
    <w:uiPriority w:val="99"/>
    <w:unhideWhenUsed/>
    <w:rsid w:val="00051A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1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C9159-89D6-48B4-ADA3-A9DBD242F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0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</cp:lastModifiedBy>
  <cp:revision>21</cp:revision>
  <dcterms:created xsi:type="dcterms:W3CDTF">2018-09-11T19:04:00Z</dcterms:created>
  <dcterms:modified xsi:type="dcterms:W3CDTF">2019-01-2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bmc-plant-biology</vt:lpwstr>
  </property>
  <property fmtid="{D5CDD505-2E9C-101B-9397-08002B2CF9AE}" pid="7" name="Mendeley Recent Style Name 2_1">
    <vt:lpwstr>BMC Plant Biology</vt:lpwstr>
  </property>
  <property fmtid="{D5CDD505-2E9C-101B-9397-08002B2CF9AE}" pid="8" name="Mendeley Recent Style Id 3_1">
    <vt:lpwstr>http://www.zotero.org/styles/biomass-and-bioenergy</vt:lpwstr>
  </property>
  <property fmtid="{D5CDD505-2E9C-101B-9397-08002B2CF9AE}" pid="9" name="Mendeley Recent Style Name 3_1">
    <vt:lpwstr>Biomass and Bioener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rop-science</vt:lpwstr>
  </property>
  <property fmtid="{D5CDD505-2E9C-101B-9397-08002B2CF9AE}" pid="13" name="Mendeley Recent Style Name 5_1">
    <vt:lpwstr>Crop Science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Harvard - Cite Them Right 9th ed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